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F439" w14:textId="77777777" w:rsidR="00641EFA" w:rsidRPr="003475BE" w:rsidRDefault="00641EFA" w:rsidP="00641EFA"/>
    <w:p w14:paraId="404C91BA" w14:textId="3E3D96AA" w:rsidR="007D1F34" w:rsidRDefault="00D15DD4" w:rsidP="007D1F34">
      <w:pPr>
        <w:pStyle w:val="Heading1"/>
        <w:rPr>
          <w:rFonts w:eastAsiaTheme="minorEastAsia"/>
        </w:rPr>
      </w:pPr>
      <w:r>
        <w:rPr>
          <w:rFonts w:eastAsiaTheme="minorEastAsia"/>
        </w:rPr>
        <w:t>Performance of different polygenic risk scores</w:t>
      </w:r>
    </w:p>
    <w:p w14:paraId="666F7735" w14:textId="27C8D47E" w:rsidR="00A6569D" w:rsidRDefault="00C32E7E" w:rsidP="00601262">
      <w:r>
        <w:t xml:space="preserve">We explored the proportion of variance explained in our Alzheimer’s disease phenotype (including prevalent and incident cases) using unadjusted logistic regression with disease status as the outcome and </w:t>
      </w:r>
      <w:r w:rsidR="00155442">
        <w:t xml:space="preserve">different polygenic risk scores (PRSs). We examined </w:t>
      </w:r>
      <w:r w:rsidR="00873213">
        <w:t>Nagelkerke’s pseudo</w:t>
      </w:r>
      <w:r w:rsidR="00102A48">
        <w:t>-</w:t>
      </w:r>
      <w:r w:rsidR="00155442">
        <w:t>R</w:t>
      </w:r>
      <w:r w:rsidR="00155442" w:rsidRPr="00102A48">
        <w:rPr>
          <w:vertAlign w:val="superscript"/>
        </w:rPr>
        <w:t>2</w:t>
      </w:r>
      <w:r w:rsidR="00155442">
        <w:t xml:space="preserve"> statistic as well</w:t>
      </w:r>
      <w:r w:rsidR="00873213">
        <w:t xml:space="preserve"> as R</w:t>
      </w:r>
      <w:r w:rsidR="00873213" w:rsidRPr="00102A48">
        <w:rPr>
          <w:vertAlign w:val="superscript"/>
        </w:rPr>
        <w:t>2</w:t>
      </w:r>
      <w:r w:rsidR="00873213">
        <w:t xml:space="preserve"> adjusted for effective sample size.</w:t>
      </w:r>
      <w:r w:rsidR="00155442">
        <w:t xml:space="preserve"> We used the score that explained most variance in the 2SLS regressions </w:t>
      </w:r>
      <w:r w:rsidR="0085589E">
        <w:t xml:space="preserve">that are </w:t>
      </w:r>
      <w:r w:rsidR="00155442">
        <w:t xml:space="preserve">reported in the main text. </w:t>
      </w:r>
    </w:p>
    <w:p w14:paraId="25922BF9" w14:textId="77777777" w:rsidR="002164B0" w:rsidRDefault="002164B0" w:rsidP="00601262"/>
    <w:p w14:paraId="65022D83" w14:textId="42FFC534" w:rsidR="00B76D16" w:rsidRDefault="00DA1A40" w:rsidP="00601262">
      <w:r>
        <w:t>We extracted genome-wide significant SNPs</w:t>
      </w:r>
      <w:r w:rsidR="00C02A15">
        <w:t xml:space="preserve"> from Kunkle et al </w:t>
      </w:r>
      <w:r w:rsidR="00C02A15">
        <w:fldChar w:fldCharType="begin">
          <w:fldData xml:space="preserve">bmNlIFNlcnZpY2UsIEJydWNlIFcuIENhcnRlciBWQSBNZWRpY2FsIENlbnRlciwgTWlhbWksIEZM
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w6kgVW5pdmVyc2l0eSBNZWRpY2luZSwg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</w:fldData>
        </w:fldChar>
      </w:r>
      <w:r w:rsidR="00AD57A5">
        <w:instrText xml:space="preserve"> ADDIN EN.CITE </w:instrText>
      </w:r>
      <w:r w:rsidR="00AD57A5">
        <w:fldChar w:fldCharType="begin">
          <w:fldData xml:space="preserve">PEVuZE5vdGU+PENpdGU+PEF1dGhvcj5LdW5rbGU8L0F1dGhvcj48WWVhcj4yMDE5PC9ZZWFyPjxS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==
</w:fldData>
        </w:fldChar>
      </w:r>
      <w:r w:rsidR="00AD57A5">
        <w:instrText xml:space="preserve"> ADDIN EN.CITE.DATA </w:instrText>
      </w:r>
      <w:r w:rsidR="00AD57A5">
        <w:fldChar w:fldCharType="end"/>
      </w:r>
      <w:r w:rsidR="00AD57A5">
        <w:fldChar w:fldCharType="begin">
          <w:fldData xml:space="preserve">bmNlIFNlcnZpY2UsIEJydWNlIFcuIENhcnRlciBWQSBNZWRpY2FsIENlbnRlciwgTWlhbWksIEZM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</w:fldData>
        </w:fldChar>
      </w:r>
      <w:r w:rsidR="00AD57A5">
        <w:instrText xml:space="preserve"> ADDIN EN.CITE.DATA </w:instrText>
      </w:r>
      <w:r w:rsidR="00AD57A5">
        <w:fldChar w:fldCharType="end"/>
      </w:r>
      <w:r w:rsidR="00C02A15">
        <w:fldChar w:fldCharType="separate"/>
      </w:r>
      <w:r w:rsidR="00AD57A5">
        <w:rPr>
          <w:noProof/>
        </w:rPr>
        <w:t>(1)</w:t>
      </w:r>
      <w:r w:rsidR="00C02A15">
        <w:fldChar w:fldCharType="end"/>
      </w:r>
      <w:r>
        <w:t xml:space="preserve"> and for rs7412 and rs429358 from the IEU GWAS database</w:t>
      </w:r>
      <w:r w:rsidR="00C4066D">
        <w:t>.</w:t>
      </w:r>
      <w:r>
        <w:t xml:space="preserve"> We extracted SNPs from Supplementary Table 7 </w:t>
      </w:r>
      <w:r w:rsidR="00BB1D15">
        <w:t>of</w:t>
      </w:r>
      <w:r>
        <w:t xml:space="preserve"> </w:t>
      </w:r>
      <w:proofErr w:type="spellStart"/>
      <w:r>
        <w:t>Bellenguez</w:t>
      </w:r>
      <w:proofErr w:type="spellEnd"/>
      <w:r>
        <w:t xml:space="preserve"> </w:t>
      </w:r>
      <w:r w:rsidR="00E572C9">
        <w:t>et al</w:t>
      </w:r>
      <w:r w:rsidR="00C02A15">
        <w:t xml:space="preserve"> </w:t>
      </w:r>
      <w:r w:rsidR="00C02A15">
        <w:fldChar w:fldCharType="begin">
          <w:fldData xml:space="preserve">PEVuZE5vdGU+PENpdGU+PEF1dGhvcj5CZWxsZW5ndWV6PC9BdXRob3I+PFllYXI+MjAyMjwvWWVh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</w:fldData>
        </w:fldChar>
      </w:r>
      <w:r w:rsidR="00AD57A5">
        <w:instrText xml:space="preserve"> ADDIN EN.CITE </w:instrText>
      </w:r>
      <w:r w:rsidR="00AD57A5">
        <w:fldChar w:fldCharType="begin">
          <w:fldData xml:space="preserve">PEVuZE5vdGU+PENpdGU+PEF1dGhvcj5CZWxsZW5ndWV6PC9BdXRob3I+PFllYXI+MjAyMjwvWWVh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</w:fldData>
        </w:fldChar>
      </w:r>
      <w:r w:rsidR="00AD57A5">
        <w:instrText xml:space="preserve"> ADDIN EN.CITE.DATA </w:instrText>
      </w:r>
      <w:r w:rsidR="00AD57A5">
        <w:fldChar w:fldCharType="end"/>
      </w:r>
      <w:r w:rsidR="00C02A15">
        <w:fldChar w:fldCharType="separate"/>
      </w:r>
      <w:r w:rsidR="00AD57A5">
        <w:rPr>
          <w:noProof/>
        </w:rPr>
        <w:t>(2)</w:t>
      </w:r>
      <w:r w:rsidR="00C02A15">
        <w:fldChar w:fldCharType="end"/>
      </w:r>
      <w:r w:rsidR="00E572C9">
        <w:t>, and include</w:t>
      </w:r>
      <w:r w:rsidR="00BB1D15">
        <w:t>d</w:t>
      </w:r>
      <w:r w:rsidR="00E572C9">
        <w:t xml:space="preserve"> only </w:t>
      </w:r>
      <w:r w:rsidR="00445FC6">
        <w:t xml:space="preserve">clinically </w:t>
      </w:r>
      <w:r w:rsidR="00E572C9">
        <w:t xml:space="preserve">confirmed cases in the sample </w:t>
      </w:r>
      <w:r w:rsidR="00BB1D15">
        <w:t xml:space="preserve">which excluded </w:t>
      </w:r>
      <w:r w:rsidR="00E572C9">
        <w:t>UK Biobank. In all cases, the SNPs are those remaining after processing by in-house protocols</w:t>
      </w:r>
      <w:r w:rsidR="00F20971">
        <w:t xml:space="preserve"> (including searches for proxy SNPs in UK Biobank)</w:t>
      </w:r>
      <w:r w:rsidR="00E572C9">
        <w:t xml:space="preserve"> described in Mitchell et al</w:t>
      </w:r>
      <w:r w:rsidR="00F22632">
        <w:t xml:space="preserve"> </w:t>
      </w:r>
      <w:r w:rsidR="00F22632">
        <w:fldChar w:fldCharType="begin"/>
      </w:r>
      <w:r w:rsidR="00AD57A5">
        <w:instrText xml:space="preserve"> ADDIN EN.CITE &lt;EndNote&gt;&lt;Cite&gt;&lt;Author&gt;Mitchell R&lt;/Author&gt;&lt;Year&gt;2019&lt;/Year&gt;&lt;RecNum&gt;1366&lt;/RecNum&gt;&lt;DisplayText&gt;(3)&lt;/DisplayText&gt;&lt;record&gt;&lt;rec-number&gt;1366&lt;/rec-number&gt;&lt;foreign-keys&gt;&lt;key app="EN" db-id="es0dztxak5dp0hetr03ps0ta20v55d992adr" timestamp="1582558038"&gt;1366&lt;/key&gt;&lt;/foreign-keys&gt;&lt;ref-type name="Report"&gt;27&lt;/ref-type&gt;&lt;contributors&gt;&lt;authors&gt;&lt;author&gt;Mitchell R, Elsworth BL,  Raistrick CA, Paternoster L, Hemani G, Gaunt TR &lt;/author&gt;&lt;/authors&gt;&lt;/contributors&gt;&lt;titles&gt;&lt;title&gt;MRC IEU UK Biobank GWAS pipeline version 2.&lt;/title&gt;&lt;/titles&gt;&lt;dates&gt;&lt;year&gt;2019&lt;/year&gt;&lt;/dates&gt;&lt;urls&gt;&lt;/urls&gt;&lt;electronic-resource-num&gt;https://doi.org/10.5523/bris.pnoat8cxo0u52p6ynfaekeigi&lt;/electronic-resource-num&gt;&lt;/record&gt;&lt;/Cite&gt;&lt;/EndNote&gt;</w:instrText>
      </w:r>
      <w:r w:rsidR="00F22632">
        <w:fldChar w:fldCharType="separate"/>
      </w:r>
      <w:r w:rsidR="00AD57A5">
        <w:rPr>
          <w:noProof/>
        </w:rPr>
        <w:t>(3)</w:t>
      </w:r>
      <w:r w:rsidR="00F22632">
        <w:fldChar w:fldCharType="end"/>
      </w:r>
      <w:r w:rsidR="00E572C9">
        <w:t xml:space="preserve">. </w:t>
      </w:r>
      <w:r w:rsidR="00A01838">
        <w:t>The lower R</w:t>
      </w:r>
      <w:r w:rsidR="00A01838" w:rsidRPr="00B96E95">
        <w:rPr>
          <w:vertAlign w:val="superscript"/>
        </w:rPr>
        <w:t>2</w:t>
      </w:r>
      <w:r w:rsidR="00A01838">
        <w:t xml:space="preserve"> for the AP</w:t>
      </w:r>
      <w:r w:rsidR="000F135E">
        <w:t>O</w:t>
      </w:r>
      <w:r w:rsidR="00A01838">
        <w:t xml:space="preserve">E SNPs when combined with the </w:t>
      </w:r>
      <w:proofErr w:type="spellStart"/>
      <w:r w:rsidR="00A01838">
        <w:t>Bellenguez</w:t>
      </w:r>
      <w:proofErr w:type="spellEnd"/>
      <w:r w:rsidR="00A01838">
        <w:t xml:space="preserve"> et al SNPs compared to the R</w:t>
      </w:r>
      <w:r w:rsidR="00A01838" w:rsidRPr="00B96E95">
        <w:rPr>
          <w:vertAlign w:val="superscript"/>
        </w:rPr>
        <w:t>2</w:t>
      </w:r>
      <w:r w:rsidR="00A01838">
        <w:t xml:space="preserve"> for these SNPs alone is possibly explained by interactions amongst the SNPs, </w:t>
      </w:r>
      <w:r w:rsidR="007C7396">
        <w:t xml:space="preserve">although we did not attempt to fully account for this finding. </w:t>
      </w:r>
    </w:p>
    <w:p w14:paraId="4EACF2F5" w14:textId="77777777" w:rsidR="0073311D" w:rsidRDefault="0073311D" w:rsidP="00601262"/>
    <w:p w14:paraId="63D75CFD" w14:textId="1BD5D175" w:rsidR="0073311D" w:rsidRPr="00A01838" w:rsidRDefault="0073311D" w:rsidP="0073311D">
      <w:pPr>
        <w:rPr>
          <w:b/>
          <w:bCs/>
        </w:rPr>
      </w:pPr>
      <w:r w:rsidRPr="00A01838">
        <w:rPr>
          <w:b/>
          <w:bCs/>
        </w:rPr>
        <w:t>Table S</w:t>
      </w:r>
      <w:r w:rsidR="00634703">
        <w:rPr>
          <w:b/>
          <w:bCs/>
        </w:rPr>
        <w:t>1</w:t>
      </w:r>
      <w:r w:rsidRPr="00A01838">
        <w:rPr>
          <w:b/>
          <w:bCs/>
        </w:rPr>
        <w:tab/>
        <w:t>R</w:t>
      </w:r>
      <w:r w:rsidRPr="00322307">
        <w:rPr>
          <w:b/>
          <w:bCs/>
          <w:vertAlign w:val="superscript"/>
        </w:rPr>
        <w:t>2</w:t>
      </w:r>
      <w:r w:rsidRPr="00A01838">
        <w:rPr>
          <w:b/>
          <w:bCs/>
        </w:rPr>
        <w:t xml:space="preserve"> of different polygenic risk scores</w:t>
      </w:r>
    </w:p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3686"/>
        <w:gridCol w:w="1032"/>
        <w:gridCol w:w="2359"/>
        <w:gridCol w:w="2359"/>
      </w:tblGrid>
      <w:tr w:rsidR="0073311D" w:rsidRPr="00D264CB" w14:paraId="1E478F2E" w14:textId="77777777" w:rsidTr="008E732B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73C7C" w14:textId="77777777" w:rsidR="0073311D" w:rsidRPr="00D264CB" w:rsidRDefault="0073311D" w:rsidP="008E732B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785471" w14:textId="77777777" w:rsidR="0073311D" w:rsidRDefault="0073311D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N of SNPs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C1C0A" w14:textId="77777777" w:rsidR="0073311D" w:rsidRPr="00D264CB" w:rsidRDefault="0073311D" w:rsidP="008E732B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Nagelkerke’s R</w:t>
            </w:r>
            <w:r w:rsidRPr="00445FC6">
              <w:rPr>
                <w:rFonts w:asciiTheme="minorHAnsi" w:hAnsiTheme="minorHAnsi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C6CD2" w14:textId="77777777" w:rsidR="0073311D" w:rsidRDefault="0073311D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R</w:t>
            </w:r>
            <w:r w:rsidRPr="00445FC6">
              <w:rPr>
                <w:rFonts w:asciiTheme="minorHAnsi" w:hAnsiTheme="minorHAnsi" w:cs="Times New Roman"/>
                <w:b/>
                <w:bCs/>
                <w:vertAlign w:val="superscript"/>
              </w:rPr>
              <w:t>2</w:t>
            </w:r>
            <w:r>
              <w:rPr>
                <w:rFonts w:asciiTheme="minorHAnsi" w:hAnsiTheme="minorHAnsi" w:cs="Times New Roman"/>
                <w:b/>
                <w:bCs/>
              </w:rPr>
              <w:t xml:space="preserve"> adjusted for effective sample size</w:t>
            </w:r>
          </w:p>
        </w:tc>
      </w:tr>
      <w:tr w:rsidR="0073311D" w:rsidRPr="00D264CB" w14:paraId="276A4C41" w14:textId="77777777" w:rsidTr="008E732B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A4C97DA" w14:textId="77777777" w:rsidR="0073311D" w:rsidRPr="00D264CB" w:rsidRDefault="0073311D" w:rsidP="008E732B">
            <w:pPr>
              <w:spacing w:line="240" w:lineRule="auto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Polygenic risk scores</w:t>
            </w:r>
          </w:p>
        </w:tc>
      </w:tr>
      <w:tr w:rsidR="0073311D" w:rsidRPr="00D264CB" w14:paraId="07D44FC8" w14:textId="77777777" w:rsidTr="008E732B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905A" w14:textId="67BCEECD" w:rsidR="0073311D" w:rsidRDefault="0073311D" w:rsidP="008E732B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 xml:space="preserve">Kunkle et al </w:t>
            </w:r>
            <w:r w:rsidR="008C46FD">
              <w:rPr>
                <w:rFonts w:ascii="Calibri" w:hAnsi="Calibri" w:cs="Segoe UI"/>
                <w:color w:val="000000"/>
                <w:sz w:val="22"/>
                <w:szCs w:val="22"/>
              </w:rPr>
              <w:t>incl rs7412 &amp;</w:t>
            </w:r>
            <w:r>
              <w:rPr>
                <w:rFonts w:ascii="Calibri" w:hAnsi="Calibri" w:cs="Segoe UI"/>
                <w:color w:val="000000"/>
                <w:sz w:val="22"/>
                <w:szCs w:val="22"/>
              </w:rPr>
              <w:t xml:space="preserve"> rs4293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8171" w14:textId="77777777" w:rsidR="0073311D" w:rsidRPr="00DE227F" w:rsidRDefault="0073311D" w:rsidP="008E732B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2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C775" w14:textId="77777777" w:rsidR="0073311D" w:rsidRPr="005902AF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9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B3A3" w14:textId="77777777" w:rsidR="0073311D" w:rsidRPr="005902AF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3.9%</w:t>
            </w:r>
          </w:p>
        </w:tc>
      </w:tr>
      <w:tr w:rsidR="0073311D" w:rsidRPr="00D264CB" w14:paraId="22EE82D1" w14:textId="77777777" w:rsidTr="008E732B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5DC8" w14:textId="5FD90431" w:rsidR="0073311D" w:rsidRDefault="0073311D" w:rsidP="008E732B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rs7412 &amp; rs429358</w:t>
            </w:r>
            <w:r w:rsidR="0042648A">
              <w:rPr>
                <w:rFonts w:ascii="Calibri" w:hAnsi="Calibri" w:cs="Segoe UI"/>
                <w:color w:val="000000"/>
                <w:sz w:val="22"/>
                <w:szCs w:val="22"/>
              </w:rPr>
              <w:t xml:space="preserve"> only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AF5A" w14:textId="77777777" w:rsidR="0073311D" w:rsidRPr="00694409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E68A" w14:textId="77777777" w:rsidR="0073311D" w:rsidRDefault="0073311D" w:rsidP="008E732B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2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3039E" w14:textId="77777777" w:rsidR="0073311D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1.1%</w:t>
            </w:r>
          </w:p>
        </w:tc>
      </w:tr>
      <w:tr w:rsidR="0073311D" w:rsidRPr="00D264CB" w14:paraId="78BB97B8" w14:textId="77777777" w:rsidTr="008E732B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4B2B" w14:textId="77777777" w:rsidR="0073311D" w:rsidRDefault="0073311D" w:rsidP="008E732B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Segoe UI"/>
                <w:color w:val="000000"/>
                <w:sz w:val="22"/>
                <w:szCs w:val="22"/>
              </w:rPr>
              <w:t>Bellenguez</w:t>
            </w:r>
            <w:proofErr w:type="spellEnd"/>
            <w:r>
              <w:rPr>
                <w:rFonts w:ascii="Calibri" w:hAnsi="Calibri" w:cs="Segoe UI"/>
                <w:color w:val="000000"/>
                <w:sz w:val="22"/>
                <w:szCs w:val="22"/>
              </w:rPr>
              <w:t xml:space="preserve"> et 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6FCA" w14:textId="77777777" w:rsidR="0073311D" w:rsidRPr="00694409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82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5095" w14:textId="77777777" w:rsidR="0073311D" w:rsidRDefault="0073311D" w:rsidP="008E732B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&lt;0.0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2072" w14:textId="77777777" w:rsidR="0073311D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&lt;0.0%</w:t>
            </w:r>
          </w:p>
        </w:tc>
      </w:tr>
      <w:tr w:rsidR="0073311D" w:rsidRPr="00D264CB" w14:paraId="2AAB4FCF" w14:textId="77777777" w:rsidTr="008E732B">
        <w:trPr>
          <w:trHeight w:val="28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85F22" w14:textId="77777777" w:rsidR="0073311D" w:rsidRPr="00FE7D01" w:rsidRDefault="0073311D" w:rsidP="008E732B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Segoe UI"/>
                <w:color w:val="000000"/>
                <w:sz w:val="22"/>
                <w:szCs w:val="22"/>
              </w:rPr>
              <w:t>Bellenguez</w:t>
            </w:r>
            <w:proofErr w:type="spellEnd"/>
            <w:r>
              <w:rPr>
                <w:rFonts w:ascii="Calibri" w:hAnsi="Calibri" w:cs="Segoe UI"/>
                <w:color w:val="000000"/>
                <w:sz w:val="22"/>
                <w:szCs w:val="22"/>
              </w:rPr>
              <w:t xml:space="preserve"> et al w/ rs7412 &amp; rs42935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68DC4" w14:textId="77777777" w:rsidR="0073311D" w:rsidRPr="00DE227F" w:rsidRDefault="0073311D" w:rsidP="008E732B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84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19800E" w14:textId="77777777" w:rsidR="0073311D" w:rsidRPr="005902AF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1%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269A3" w14:textId="77777777" w:rsidR="0073311D" w:rsidRDefault="0073311D" w:rsidP="008E732B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3%</w:t>
            </w:r>
          </w:p>
        </w:tc>
      </w:tr>
    </w:tbl>
    <w:p w14:paraId="4CA26558" w14:textId="77777777" w:rsidR="00A01838" w:rsidRDefault="00A01838" w:rsidP="00601262"/>
    <w:p w14:paraId="31729C2D" w14:textId="6A202278" w:rsidR="00B21581" w:rsidRDefault="007410CE" w:rsidP="007410CE">
      <w:pPr>
        <w:tabs>
          <w:tab w:val="left" w:pos="2115"/>
        </w:tabs>
      </w:pPr>
      <w:r>
        <w:tab/>
      </w:r>
    </w:p>
    <w:p w14:paraId="5C797FF3" w14:textId="63C20A62" w:rsidR="00EB5734" w:rsidRPr="00AA6054" w:rsidRDefault="00EB5734" w:rsidP="00AA6054">
      <w:pPr>
        <w:pStyle w:val="Heading1"/>
        <w:rPr>
          <w:rFonts w:eastAsiaTheme="minorEastAsia"/>
        </w:rPr>
      </w:pPr>
      <w:r>
        <w:rPr>
          <w:rFonts w:eastAsiaTheme="minorEastAsia"/>
        </w:rPr>
        <w:t xml:space="preserve">SNPs included in the PRS model used in the 2SLS Mendelian Randomization </w:t>
      </w:r>
      <w:proofErr w:type="gramStart"/>
      <w:r>
        <w:rPr>
          <w:rFonts w:eastAsiaTheme="minorEastAsia"/>
        </w:rPr>
        <w:t>analysis</w:t>
      </w:r>
      <w:proofErr w:type="gramEnd"/>
      <w:r w:rsidR="00C345DF">
        <w:rPr>
          <w:rFonts w:eastAsiaTheme="minorEastAsia"/>
        </w:rPr>
        <w:t xml:space="preserve"> </w:t>
      </w:r>
    </w:p>
    <w:p w14:paraId="3A34601B" w14:textId="1876E757" w:rsidR="00EB5734" w:rsidRPr="00A01838" w:rsidRDefault="00EB5734" w:rsidP="00EB5734">
      <w:pPr>
        <w:rPr>
          <w:b/>
          <w:bCs/>
        </w:rPr>
      </w:pPr>
      <w:r w:rsidRPr="00A01838">
        <w:rPr>
          <w:b/>
          <w:bCs/>
        </w:rPr>
        <w:t>Table S</w:t>
      </w:r>
      <w:r w:rsidR="00634703">
        <w:rPr>
          <w:b/>
          <w:bCs/>
        </w:rPr>
        <w:t>2</w:t>
      </w:r>
      <w:r w:rsidRPr="00A01838">
        <w:rPr>
          <w:b/>
          <w:bCs/>
        </w:rPr>
        <w:tab/>
      </w:r>
      <w:r>
        <w:rPr>
          <w:b/>
          <w:bCs/>
        </w:rPr>
        <w:t>Included SN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163"/>
        <w:gridCol w:w="1289"/>
        <w:gridCol w:w="1289"/>
        <w:gridCol w:w="1289"/>
        <w:gridCol w:w="1289"/>
        <w:gridCol w:w="1289"/>
      </w:tblGrid>
      <w:tr w:rsidR="00EB5734" w:rsidRPr="00D264CB" w14:paraId="0C6E32ED" w14:textId="77777777" w:rsidTr="001F6147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7ACC6" w14:textId="77777777" w:rsidR="00EB5734" w:rsidRPr="0090065F" w:rsidRDefault="00EB5734" w:rsidP="008E732B">
            <w:pPr>
              <w:spacing w:line="240" w:lineRule="auto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90065F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BEDE9" w14:textId="3EFC837D" w:rsidR="00EB5734" w:rsidRPr="0090065F" w:rsidRDefault="00EB5734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 w:rsidRPr="0090065F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32F682" w14:textId="1142601C" w:rsidR="00EB5734" w:rsidRPr="0090065F" w:rsidRDefault="00EB5734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Beta</w:t>
            </w:r>
            <w:r w:rsidR="00CC1758"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 xml:space="preserve"> (log OR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27C499" w14:textId="77777777" w:rsidR="00EB5734" w:rsidRPr="0090065F" w:rsidRDefault="00EB5734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Std Erro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AE0696" w14:textId="77777777" w:rsidR="00EB5734" w:rsidRPr="0090065F" w:rsidRDefault="00EB5734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7CA3" w14:textId="77777777" w:rsidR="00EB5734" w:rsidRPr="0090065F" w:rsidRDefault="00EB5734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sz w:val="18"/>
                <w:szCs w:val="18"/>
              </w:rPr>
            </w:pPr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9D5260" w14:textId="32851819" w:rsidR="00EB5734" w:rsidRPr="0090065F" w:rsidRDefault="00D07DFD" w:rsidP="008E732B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>Other</w:t>
            </w:r>
            <w:proofErr w:type="gramEnd"/>
            <w:r>
              <w:rPr>
                <w:rFonts w:asciiTheme="minorHAnsi" w:hAnsiTheme="minorHAnsi" w:cs="Times New Roman"/>
                <w:b/>
                <w:bCs/>
                <w:sz w:val="18"/>
                <w:szCs w:val="18"/>
              </w:rPr>
              <w:t xml:space="preserve"> allele</w:t>
            </w:r>
          </w:p>
        </w:tc>
      </w:tr>
      <w:tr w:rsidR="00AA6054" w:rsidRPr="00D264CB" w14:paraId="04AFAF29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45FEC" w14:textId="4AB2B8FC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0811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0D8EC" w14:textId="10552360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E96B3" w14:textId="1EA0A46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81703" w14:textId="53CB0AEF" w:rsidR="00AA6054" w:rsidRPr="00DE227F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9A98" w14:textId="693785CE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E-1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7E28" w14:textId="2AEC1CAD" w:rsidR="00AA6054" w:rsidRPr="005902AF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E7C33" w14:textId="3F14E8CC" w:rsidR="00AA6054" w:rsidRPr="005902AF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4A2FF1DD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6A78" w14:textId="456F7BC1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1127813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6EBD" w14:textId="2D3AD0F3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906C7" w14:textId="2F6F4938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5CA06" w14:textId="74003961" w:rsidR="00AA6054" w:rsidRPr="00694409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417D3" w14:textId="121520A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0E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2FD14" w14:textId="2033ACA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3B2D3" w14:textId="79746F7E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15E0A4E5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E2C6" w14:textId="60EB7DA4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125724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992C" w14:textId="446EC129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4259F" w14:textId="47A62198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092C" w14:textId="4B6398A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B09B" w14:textId="4F9392D2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E-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3F910" w14:textId="02E61E47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8A9E" w14:textId="512433A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571BF0A2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9BA9" w14:textId="453FF750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1481271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9BA0" w14:textId="67F5154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0456F" w14:textId="46E4806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473EA" w14:textId="471FF186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A184" w14:textId="6B74536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7E-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FFB3" w14:textId="74DF624B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53917" w14:textId="38CABE0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AA6054" w:rsidRPr="00D264CB" w14:paraId="6E32EFFA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9538D" w14:textId="41FF7FC5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1767557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7152C" w14:textId="403E981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427BA" w14:textId="2F817B4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4F664" w14:textId="1563CF6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D42C7" w14:textId="68B1BEA9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E-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7AE13" w14:textId="54E9B44A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EA51" w14:textId="24B6643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1D338822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7EF9D" w14:textId="01D57BE4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215102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02BA2" w14:textId="3C5D8CE3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6B846" w14:textId="31177BA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27C6" w14:textId="6CEE9C96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AC8AC" w14:textId="05EC449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6E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3DFC" w14:textId="0430141D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3BBAC" w14:textId="4380467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AA6054" w:rsidRPr="00D264CB" w14:paraId="424B1CF6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7133D" w14:textId="75FE8CB4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25906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C1EF" w14:textId="6BF2B4D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1BF32" w14:textId="18FA232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C50B" w14:textId="4F24326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15B5" w14:textId="54113877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3E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8B02" w14:textId="2B1D4530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EA5CA" w14:textId="1CF40E1E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3DF5AF1B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86613" w14:textId="4168BC0C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3913638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0E35C" w14:textId="59103D73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F0F06" w14:textId="3AAEE7C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02168" w14:textId="62FE538B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E96E2" w14:textId="33B0099E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E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1891" w14:textId="59CE59E8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62EB" w14:textId="5C5BFE48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AA6054" w:rsidRPr="00D264CB" w14:paraId="58CBFED7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56287" w14:textId="6A02DD11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4771100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910F" w14:textId="5F12382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D93F" w14:textId="51D7F9A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915D6" w14:textId="65923730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8550" w14:textId="036DCAD1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-2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2E59" w14:textId="50370AAA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CF77" w14:textId="6AA0F4E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AA6054" w:rsidRPr="00D264CB" w14:paraId="273F3920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20270" w14:textId="0AE7C4AC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s1506858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442D" w14:textId="5901D03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42BE" w14:textId="355C285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56F67" w14:textId="2B8588A0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FB057" w14:textId="260A744B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2E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BF11" w14:textId="3BE0E16B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B144" w14:textId="3D349DF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50836C0C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CA8ED" w14:textId="7870B8BF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15827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5287" w14:textId="359CCA5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FFB5B" w14:textId="3CD719D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AA4B4" w14:textId="23085F3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74A4" w14:textId="7A1C15D8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E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9CF5" w14:textId="269DBDC4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33A0" w14:textId="0C85CD4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60B70E5B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0BAC" w14:textId="176C756B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3466598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383AE" w14:textId="5B0AF33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548C" w14:textId="133AC88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4A64" w14:textId="512CD32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9566" w14:textId="227EECF1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E-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574E" w14:textId="0421557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F85D" w14:textId="0DD992C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50E05096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18F6E" w14:textId="36E1516E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374068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8377E" w14:textId="4E22A5F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B005" w14:textId="3FADDB7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8216" w14:textId="0BC8F23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70C4" w14:textId="7A549B8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E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E2D3" w14:textId="6EE175A5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D8767" w14:textId="5A6B3D7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AA6054" w:rsidRPr="00D264CB" w14:paraId="4CC990A7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20FE" w14:textId="7CFDAE57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385117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168EB" w14:textId="22457B5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2E580" w14:textId="37020D1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9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B2914" w14:textId="64BCF9A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3CC58" w14:textId="1AE0BE21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1E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0AE9" w14:textId="5F21E841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6564D" w14:textId="32D7E04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AA6054" w:rsidRPr="00D264CB" w14:paraId="57397C19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7888" w14:textId="2B164774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673383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7EE84" w14:textId="5E98F86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3A8E" w14:textId="40C274C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15C7D" w14:textId="7F05D7F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E779" w14:textId="3AEAB129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02E-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DF269" w14:textId="1EC3D564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7DBC" w14:textId="59DE2FB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3987720E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17C77" w14:textId="10BFECC2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6795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08F04" w14:textId="2D7DFAFB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B3F42" w14:textId="1E3B265A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6804C" w14:textId="5E3B1BD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4BBB9" w14:textId="589B3C13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5E-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996D" w14:textId="3BDAAB19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AFC3" w14:textId="4EE2A976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6E32E7C1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4C3A" w14:textId="2DEA8A1F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7265444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516F2" w14:textId="5512432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45DC" w14:textId="1CA7FC72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2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B042F" w14:textId="738C661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C2AD5" w14:textId="565C77F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E-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0A37" w14:textId="688BE35D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8C74F" w14:textId="599E5C45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AA6054" w:rsidRPr="00D264CB" w14:paraId="4DBE573A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EBE5" w14:textId="19C19138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7322343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F9366" w14:textId="38A806F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766A" w14:textId="6C36A2C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9897C" w14:textId="070EAABF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571B" w14:textId="34745C56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34E-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606E" w14:textId="2B46BC14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E2996" w14:textId="53AA0C2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1F52C5F8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CDCE" w14:textId="31ECCF89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741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C1C3E" w14:textId="211F0D1E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7083" w14:textId="58B912C3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F9FA" w14:textId="4F11B79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C1FD" w14:textId="6F071BE4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0E-5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4DC67" w14:textId="3DA1198C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3EED" w14:textId="685DE07B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AA6054" w:rsidRPr="00D264CB" w14:paraId="2F2962F7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A6F2D" w14:textId="64E28B77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86723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EC76" w14:textId="3F46E8E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3FE8" w14:textId="75BC827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BADB5" w14:textId="5BE5863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A723" w14:textId="7EC5F30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E-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FADE6" w14:textId="7479B99A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F35A1" w14:textId="7CD250DD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</w:tr>
      <w:tr w:rsidR="00AA6054" w:rsidRPr="00D264CB" w14:paraId="2FB632E1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8161" w14:textId="620D461F" w:rsidR="00AA6054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938156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34C3" w14:textId="1E61B7D1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30477" w14:textId="0F5BB3C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F2B17" w14:textId="33659D81" w:rsidR="00AA6054" w:rsidRPr="00694409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CD5F" w14:textId="0B0A82C2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3E-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7A24F" w14:textId="2B751B4F" w:rsidR="00AA6054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A80A5" w14:textId="46A5644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AA6054" w:rsidRPr="00D264CB" w14:paraId="4E4A5AF7" w14:textId="77777777" w:rsidTr="007764AE">
        <w:trPr>
          <w:trHeight w:val="289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A9BCE" w14:textId="3247F0B3" w:rsidR="00AA6054" w:rsidRPr="00FE7D01" w:rsidRDefault="00AA6054" w:rsidP="00AA605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s4293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C82546" w14:textId="25D594DC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4AB695" w14:textId="5C582CB0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7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4B6F43" w14:textId="39155F46" w:rsidR="00AA6054" w:rsidRPr="00DE227F" w:rsidRDefault="00AA6054" w:rsidP="00AA605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81DDA" w14:textId="2D470D24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E-20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E1D19" w14:textId="520451E1" w:rsidR="00AA6054" w:rsidRPr="005902AF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CF06F3" w14:textId="0AC60207" w:rsidR="00AA6054" w:rsidRDefault="00AA6054" w:rsidP="00AA605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</w:tbl>
    <w:p w14:paraId="15908289" w14:textId="77777777" w:rsidR="00EB5734" w:rsidRDefault="00EB5734" w:rsidP="00EB5734"/>
    <w:p w14:paraId="7984A2C4" w14:textId="2DB520FD" w:rsidR="00B21581" w:rsidRDefault="00140EB6" w:rsidP="00B21581">
      <w:pPr>
        <w:pStyle w:val="Heading1"/>
        <w:rPr>
          <w:rFonts w:eastAsiaTheme="minorEastAsia"/>
        </w:rPr>
      </w:pPr>
      <w:r>
        <w:rPr>
          <w:rFonts w:eastAsiaTheme="minorEastAsia"/>
        </w:rPr>
        <w:t>Pleiotropy-robust</w:t>
      </w:r>
      <w:r w:rsidR="0033354D">
        <w:rPr>
          <w:rFonts w:eastAsiaTheme="minorEastAsia"/>
        </w:rPr>
        <w:t xml:space="preserve"> sensitivity analysis</w:t>
      </w:r>
    </w:p>
    <w:p w14:paraId="2D648ED3" w14:textId="39022F7C" w:rsidR="00621A27" w:rsidRDefault="00B21581" w:rsidP="00E14E28">
      <w:r>
        <w:t xml:space="preserve">This section presents the results of the two-sample summary Mendelian Randomization sensitivity analyses for </w:t>
      </w:r>
      <w:r w:rsidR="00BB56C9">
        <w:t>the cost and QALY outcomes. The effect estimates cannot be directly compared to the Mendelian Randomization 2SLS results presented in Table 2 in the main paper</w:t>
      </w:r>
      <w:r>
        <w:t>.</w:t>
      </w:r>
      <w:r w:rsidR="00D57BE4">
        <w:t xml:space="preserve"> The 2SLS results may be interpreted as the</w:t>
      </w:r>
      <w:r w:rsidR="001366EC">
        <w:t xml:space="preserve"> impact of</w:t>
      </w:r>
      <w:r w:rsidR="00D57BE4">
        <w:t xml:space="preserve"> genetically influenced change in case status, whereas the effect estimates present</w:t>
      </w:r>
      <w:r w:rsidR="00660F86">
        <w:t>e</w:t>
      </w:r>
      <w:r w:rsidR="00D57BE4">
        <w:t xml:space="preserve">d </w:t>
      </w:r>
      <w:r w:rsidR="00175483">
        <w:t>below are</w:t>
      </w:r>
      <w:r w:rsidR="00D57BE4">
        <w:t xml:space="preserve"> on the</w:t>
      </w:r>
      <w:r w:rsidR="00AE3696">
        <w:t xml:space="preserve"> logistic</w:t>
      </w:r>
      <w:r w:rsidR="00D57BE4">
        <w:t xml:space="preserve"> scale of the</w:t>
      </w:r>
      <w:r w:rsidR="00AE3696">
        <w:t xml:space="preserve"> Kunkle et</w:t>
      </w:r>
      <w:r w:rsidR="00D57BE4">
        <w:t xml:space="preserve"> </w:t>
      </w:r>
      <w:r w:rsidR="00E14E28">
        <w:t>genome wide association stud</w:t>
      </w:r>
      <w:r w:rsidR="00D57BE4">
        <w:t>y</w:t>
      </w:r>
      <w:r w:rsidR="00AE3696">
        <w:t xml:space="preserve">. </w:t>
      </w:r>
      <w:r w:rsidR="0033354D">
        <w:t>The effect estimates</w:t>
      </w:r>
      <w:r w:rsidR="00660F86">
        <w:t xml:space="preserve"> in Table S</w:t>
      </w:r>
      <w:r w:rsidR="00445926">
        <w:t>4</w:t>
      </w:r>
      <w:r w:rsidR="00E10D4B">
        <w:t xml:space="preserve"> </w:t>
      </w:r>
      <w:r w:rsidR="0033354D">
        <w:t>therefore correspond to the change in costs</w:t>
      </w:r>
      <w:r w:rsidR="00AE3696">
        <w:t xml:space="preserve"> or the change in QALYs</w:t>
      </w:r>
      <w:r w:rsidR="0033354D">
        <w:t xml:space="preserve"> per unit change in the log-odds of </w:t>
      </w:r>
      <w:r w:rsidR="00A05B74">
        <w:t>developing Alzheimer’s disease</w:t>
      </w:r>
      <w:r w:rsidR="006760A5">
        <w:t xml:space="preserve">. </w:t>
      </w:r>
      <w:r w:rsidR="000E704C">
        <w:t xml:space="preserve"> </w:t>
      </w:r>
    </w:p>
    <w:p w14:paraId="420CBC7D" w14:textId="77777777" w:rsidR="009E4C91" w:rsidRPr="009E4C91" w:rsidRDefault="009E4C91" w:rsidP="009E4C91">
      <w:pPr>
        <w:rPr>
          <w:sz w:val="18"/>
          <w:szCs w:val="18"/>
        </w:rPr>
      </w:pPr>
    </w:p>
    <w:p w14:paraId="3CC7A6E2" w14:textId="1CF37894" w:rsidR="001A1E94" w:rsidRDefault="001A1E94" w:rsidP="001A1E94">
      <w:pPr>
        <w:ind w:left="1440" w:hanging="1440"/>
        <w:rPr>
          <w:b/>
          <w:bCs/>
        </w:rPr>
      </w:pPr>
      <w:r w:rsidRPr="009C705D">
        <w:rPr>
          <w:b/>
          <w:bCs/>
        </w:rPr>
        <w:t xml:space="preserve">Table </w:t>
      </w:r>
      <w:r w:rsidR="00660F86">
        <w:rPr>
          <w:b/>
          <w:bCs/>
        </w:rPr>
        <w:t>S</w:t>
      </w:r>
      <w:r w:rsidR="00634703">
        <w:rPr>
          <w:b/>
          <w:bCs/>
        </w:rPr>
        <w:t>3</w:t>
      </w:r>
      <w:r>
        <w:rPr>
          <w:b/>
          <w:bCs/>
        </w:rPr>
        <w:tab/>
        <w:t xml:space="preserve">Results of </w:t>
      </w:r>
      <w:r w:rsidR="00DB0C1A" w:rsidRPr="00DB0C1A">
        <w:rPr>
          <w:b/>
          <w:bCs/>
        </w:rPr>
        <w:t>Inverse variance weighted</w:t>
      </w:r>
      <w:r w:rsidR="009B27C5">
        <w:rPr>
          <w:b/>
          <w:bCs/>
        </w:rPr>
        <w:t xml:space="preserve"> and pleiotropy robust</w:t>
      </w:r>
      <w:r>
        <w:rPr>
          <w:b/>
          <w:bCs/>
        </w:rPr>
        <w:t xml:space="preserve"> Mendelian Randomization </w:t>
      </w:r>
      <w:proofErr w:type="gramStart"/>
      <w:r w:rsidR="00DB0C1A">
        <w:rPr>
          <w:b/>
          <w:bCs/>
        </w:rPr>
        <w:t>estimators</w:t>
      </w:r>
      <w:proofErr w:type="gramEnd"/>
      <w:r w:rsidR="00DB0C1A">
        <w:rPr>
          <w:b/>
          <w:bCs/>
        </w:rPr>
        <w:t xml:space="preserve"> </w:t>
      </w:r>
    </w:p>
    <w:tbl>
      <w:tblPr>
        <w:tblW w:w="9436" w:type="dxa"/>
        <w:tblLayout w:type="fixed"/>
        <w:tblLook w:val="04A0" w:firstRow="1" w:lastRow="0" w:firstColumn="1" w:lastColumn="0" w:noHBand="0" w:noVBand="1"/>
      </w:tblPr>
      <w:tblGrid>
        <w:gridCol w:w="2694"/>
        <w:gridCol w:w="2024"/>
        <w:gridCol w:w="2359"/>
        <w:gridCol w:w="2359"/>
      </w:tblGrid>
      <w:tr w:rsidR="008A626E" w:rsidRPr="00D264CB" w14:paraId="3F313C5D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7ADCA" w14:textId="77777777" w:rsidR="008A626E" w:rsidRPr="00D264CB" w:rsidRDefault="008A626E" w:rsidP="00474721">
            <w:pPr>
              <w:spacing w:line="240" w:lineRule="auto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309D5" w14:textId="77777777" w:rsidR="008A626E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Estimate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F5FC" w14:textId="77777777" w:rsidR="008A626E" w:rsidRPr="00D264CB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Standard error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5BAEF" w14:textId="0B1E0963" w:rsidR="008A626E" w:rsidRDefault="008A626E" w:rsidP="00474721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</w:rPr>
            </w:pPr>
            <w:r>
              <w:rPr>
                <w:rFonts w:asciiTheme="minorHAnsi" w:hAnsiTheme="minorHAnsi" w:cs="Times New Roman"/>
                <w:b/>
                <w:bCs/>
              </w:rPr>
              <w:t>P-value</w:t>
            </w:r>
          </w:p>
        </w:tc>
      </w:tr>
      <w:tr w:rsidR="001A1E94" w:rsidRPr="00D264CB" w14:paraId="4A70EAD6" w14:textId="77777777" w:rsidTr="00FD3CC6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ABDE03" w14:textId="3AD1A7F7" w:rsidR="001A1E94" w:rsidRPr="00D264CB" w:rsidRDefault="00D040E0" w:rsidP="001A1E94">
            <w:pPr>
              <w:spacing w:line="240" w:lineRule="auto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Costs</w:t>
            </w:r>
          </w:p>
        </w:tc>
      </w:tr>
      <w:tr w:rsidR="008A626E" w:rsidRPr="00D264CB" w14:paraId="3AF36972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F419" w14:textId="02D5E408" w:rsidR="008A626E" w:rsidRPr="00FE7D01" w:rsidRDefault="002B0E35" w:rsidP="00474721">
            <w:pPr>
              <w:spacing w:line="240" w:lineRule="auto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538E" w14:textId="256D724B" w:rsidR="008A626E" w:rsidRPr="00DE227F" w:rsidRDefault="00F37068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145B" w14:textId="7A4172F2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DE0F8D">
              <w:rPr>
                <w:rFonts w:ascii="Calibri" w:hAnsi="Calibri" w:cs="Times New Roman"/>
                <w:sz w:val="22"/>
                <w:szCs w:val="22"/>
              </w:rPr>
              <w:t>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8927" w14:textId="51E3E435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DE0F8D">
              <w:rPr>
                <w:rFonts w:ascii="Calibri" w:hAnsi="Calibri" w:cs="Courier New"/>
                <w:sz w:val="22"/>
                <w:szCs w:val="22"/>
              </w:rPr>
              <w:t>46</w:t>
            </w:r>
          </w:p>
        </w:tc>
      </w:tr>
      <w:tr w:rsidR="008A626E" w:rsidRPr="00D264CB" w14:paraId="71354BCA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10CF" w14:textId="2C252B7B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E993C" w14:textId="01DF6844" w:rsidR="008A626E" w:rsidRPr="00DE227F" w:rsidRDefault="00953C82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9F1" w14:textId="472A0EB1" w:rsidR="008A626E" w:rsidRPr="005902AF" w:rsidRDefault="00953C82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FF8C" w14:textId="59E9A0D6" w:rsidR="008A626E" w:rsidRPr="005902AF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953C82">
              <w:rPr>
                <w:rFonts w:ascii="Calibri" w:hAnsi="Calibri" w:cs="Courier New"/>
                <w:sz w:val="22"/>
                <w:szCs w:val="22"/>
              </w:rPr>
              <w:t>49</w:t>
            </w:r>
          </w:p>
        </w:tc>
      </w:tr>
      <w:tr w:rsidR="008A626E" w:rsidRPr="00D264CB" w14:paraId="0458128D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6B7C" w14:textId="1BB5ED81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4B7E" w14:textId="04D2831A" w:rsidR="008A626E" w:rsidRPr="00694409" w:rsidRDefault="00710FFA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£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D346" w14:textId="589ED8B5" w:rsidR="008A626E" w:rsidRDefault="0073032B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</w:t>
            </w:r>
            <w:r w:rsidR="00710FFA">
              <w:rPr>
                <w:rFonts w:ascii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0E9A" w14:textId="241E7B0C" w:rsidR="008A626E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710FFA">
              <w:rPr>
                <w:rFonts w:ascii="Calibri" w:hAnsi="Calibri" w:cs="Courier New"/>
                <w:sz w:val="22"/>
                <w:szCs w:val="22"/>
              </w:rPr>
              <w:t>98</w:t>
            </w:r>
          </w:p>
        </w:tc>
      </w:tr>
      <w:tr w:rsidR="008A626E" w:rsidRPr="00D264CB" w14:paraId="57EE8EA8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4E37" w14:textId="4BC62248" w:rsidR="008A626E" w:rsidRDefault="002B0E35" w:rsidP="00474721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6726" w14:textId="253EC291" w:rsidR="008A626E" w:rsidRPr="00694409" w:rsidRDefault="006D1602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£</w:t>
            </w:r>
            <w:r w:rsidR="00710FFA">
              <w:rPr>
                <w:rFonts w:ascii="Calibri" w:hAnsi="Calibri" w:cs="Courier New"/>
                <w:sz w:val="22"/>
                <w:szCs w:val="22"/>
              </w:rPr>
              <w:t>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0E79" w14:textId="4BABFF0A" w:rsidR="008A626E" w:rsidRDefault="00710FFA" w:rsidP="00474721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£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007C" w14:textId="23019900" w:rsidR="008A626E" w:rsidRDefault="0073032B" w:rsidP="00474721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710FFA">
              <w:rPr>
                <w:rFonts w:ascii="Calibri" w:hAnsi="Calibri" w:cs="Courier New"/>
                <w:sz w:val="22"/>
                <w:szCs w:val="22"/>
              </w:rPr>
              <w:t>89</w:t>
            </w:r>
          </w:p>
        </w:tc>
      </w:tr>
      <w:tr w:rsidR="001A1E94" w:rsidRPr="00D264CB" w14:paraId="36E395BF" w14:textId="77777777" w:rsidTr="0035556A">
        <w:trPr>
          <w:trHeight w:val="289"/>
        </w:trPr>
        <w:tc>
          <w:tcPr>
            <w:tcW w:w="94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75E3954D" w14:textId="631F461E" w:rsidR="001A1E94" w:rsidRDefault="00D040E0" w:rsidP="001A1E94">
            <w:pPr>
              <w:spacing w:line="240" w:lineRule="auto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Theme="minorHAnsi" w:hAnsiTheme="minorHAnsi" w:cs="Times New Roman"/>
                <w:b/>
                <w:sz w:val="22"/>
                <w:szCs w:val="22"/>
              </w:rPr>
              <w:t>QALYs</w:t>
            </w:r>
          </w:p>
        </w:tc>
      </w:tr>
      <w:tr w:rsidR="001A1E94" w:rsidRPr="00D264CB" w14:paraId="49CE91CB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49415" w14:textId="6C4FC512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Inverse variance weighted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BF58" w14:textId="3D167DCA" w:rsidR="001A1E94" w:rsidRPr="00694409" w:rsidRDefault="00A4584E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0.0</w:t>
            </w:r>
            <w:r w:rsidR="009216F7">
              <w:rPr>
                <w:rFonts w:ascii="Calibri" w:hAnsi="Calibri" w:cs="Courier New"/>
                <w:sz w:val="22"/>
                <w:szCs w:val="22"/>
              </w:rPr>
              <w:t>3</w:t>
            </w:r>
            <w:r w:rsidR="004F149D">
              <w:rPr>
                <w:rFonts w:ascii="Calibri" w:hAnsi="Calibri" w:cs="Courier New"/>
                <w:sz w:val="22"/>
                <w:szCs w:val="22"/>
              </w:rPr>
              <w:t>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8B61" w14:textId="6368E28A" w:rsidR="001A1E94" w:rsidRDefault="00FD74BF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6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DDE1B" w14:textId="245BA73D" w:rsidR="001A1E94" w:rsidRDefault="004A2058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B7090A">
              <w:rPr>
                <w:rFonts w:ascii="Calibri" w:hAnsi="Calibri" w:cs="Courier New"/>
                <w:sz w:val="22"/>
                <w:szCs w:val="22"/>
              </w:rPr>
              <w:t>69</w:t>
            </w:r>
          </w:p>
        </w:tc>
      </w:tr>
      <w:tr w:rsidR="001A1E94" w:rsidRPr="00D264CB" w14:paraId="21B69404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E660" w14:textId="2A50D054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MR Egg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1AB3F" w14:textId="52C3C081" w:rsidR="001A1E94" w:rsidRPr="00694409" w:rsidRDefault="009216F7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0.</w:t>
            </w:r>
            <w:r w:rsidR="001F13F9">
              <w:rPr>
                <w:rFonts w:ascii="Calibri" w:hAnsi="Calibri" w:cs="Courier New"/>
                <w:sz w:val="22"/>
                <w:szCs w:val="22"/>
              </w:rPr>
              <w:t>1</w:t>
            </w:r>
            <w:r w:rsidR="004F149D">
              <w:rPr>
                <w:rFonts w:ascii="Calibri" w:hAnsi="Calibri" w:cs="Courier New"/>
                <w:sz w:val="22"/>
                <w:szCs w:val="22"/>
              </w:rPr>
              <w:t>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35679" w14:textId="4668AFB3" w:rsidR="001A1E94" w:rsidRDefault="00BA1EC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1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177A" w14:textId="57498186" w:rsidR="001A1E94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B7090A">
              <w:rPr>
                <w:rFonts w:ascii="Calibri" w:hAnsi="Calibri" w:cs="Courier New"/>
                <w:sz w:val="22"/>
                <w:szCs w:val="22"/>
              </w:rPr>
              <w:t>31</w:t>
            </w:r>
          </w:p>
        </w:tc>
      </w:tr>
      <w:tr w:rsidR="001A1E94" w:rsidRPr="00D264CB" w14:paraId="30787A35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181E" w14:textId="4C129F35" w:rsidR="001A1E94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Penalized weighted median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3FB8" w14:textId="69A7BC39" w:rsidR="001A1E94" w:rsidRPr="00694409" w:rsidRDefault="009216F7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0.0</w:t>
            </w:r>
            <w:r w:rsidR="0007081F">
              <w:rPr>
                <w:rFonts w:ascii="Calibri" w:hAnsi="Calibri" w:cs="Courier New"/>
                <w:sz w:val="22"/>
                <w:szCs w:val="22"/>
              </w:rPr>
              <w:t>4</w:t>
            </w:r>
            <w:r w:rsidR="00B7090A">
              <w:rPr>
                <w:rFonts w:ascii="Calibri" w:hAnsi="Calibri" w:cs="Courier New"/>
                <w:sz w:val="22"/>
                <w:szCs w:val="22"/>
              </w:rPr>
              <w:t>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4366" w14:textId="27447AA9" w:rsidR="001A1E94" w:rsidRDefault="00BA1EC4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Times New Roman"/>
                <w:sz w:val="22"/>
                <w:szCs w:val="22"/>
              </w:rPr>
              <w:t>0.06%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5376" w14:textId="64FE6D66" w:rsidR="001A1E94" w:rsidRDefault="004A2058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B7090A">
              <w:rPr>
                <w:rFonts w:ascii="Calibri" w:hAnsi="Calibri" w:cs="Courier New"/>
                <w:sz w:val="22"/>
                <w:szCs w:val="22"/>
              </w:rPr>
              <w:t>49</w:t>
            </w:r>
          </w:p>
        </w:tc>
      </w:tr>
      <w:tr w:rsidR="001A1E94" w:rsidRPr="00D264CB" w14:paraId="52EEF05F" w14:textId="77777777" w:rsidTr="00847A90">
        <w:trPr>
          <w:trHeight w:val="289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520C4" w14:textId="20FBD4D4" w:rsidR="001A1E94" w:rsidRPr="00FE7D01" w:rsidRDefault="001A1E94" w:rsidP="001A1E94">
            <w:pPr>
              <w:spacing w:line="240" w:lineRule="auto"/>
              <w:rPr>
                <w:rFonts w:ascii="Calibri" w:hAnsi="Calibri" w:cs="Segoe UI"/>
                <w:color w:val="000000"/>
                <w:sz w:val="22"/>
                <w:szCs w:val="22"/>
              </w:rPr>
            </w:pPr>
            <w:r>
              <w:rPr>
                <w:rFonts w:ascii="Calibri" w:hAnsi="Calibri" w:cs="Segoe UI"/>
                <w:color w:val="000000"/>
                <w:sz w:val="22"/>
                <w:szCs w:val="22"/>
              </w:rPr>
              <w:t>Weighted mode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6CD0F" w14:textId="728A2BE8" w:rsidR="001A1E94" w:rsidRPr="00DE227F" w:rsidRDefault="009216F7" w:rsidP="001A1E94">
            <w:pPr>
              <w:spacing w:line="24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-0.03</w:t>
            </w:r>
            <w:r w:rsidR="00B7090A">
              <w:rPr>
                <w:rFonts w:ascii="Calibri" w:hAnsi="Calibri" w:cs="Courier New"/>
                <w:sz w:val="22"/>
                <w:szCs w:val="22"/>
              </w:rPr>
              <w:t>%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5615D" w14:textId="2E55F18B" w:rsidR="001A1E94" w:rsidRPr="005902AF" w:rsidRDefault="00BA1EC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07%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4E702" w14:textId="00D65DC2" w:rsidR="001A1E94" w:rsidRDefault="001A1E94" w:rsidP="001A1E94">
            <w:pPr>
              <w:spacing w:line="240" w:lineRule="auto"/>
              <w:jc w:val="center"/>
              <w:rPr>
                <w:rFonts w:ascii="Calibri" w:hAnsi="Calibri" w:cs="Courier New"/>
                <w:sz w:val="22"/>
                <w:szCs w:val="22"/>
              </w:rPr>
            </w:pPr>
            <w:r>
              <w:rPr>
                <w:rFonts w:ascii="Calibri" w:hAnsi="Calibri" w:cs="Courier New"/>
                <w:sz w:val="22"/>
                <w:szCs w:val="22"/>
              </w:rPr>
              <w:t>0.</w:t>
            </w:r>
            <w:r w:rsidR="0003128C">
              <w:rPr>
                <w:rFonts w:ascii="Calibri" w:hAnsi="Calibri" w:cs="Courier New"/>
                <w:sz w:val="22"/>
                <w:szCs w:val="22"/>
              </w:rPr>
              <w:t>71</w:t>
            </w:r>
          </w:p>
        </w:tc>
      </w:tr>
    </w:tbl>
    <w:p w14:paraId="3008711A" w14:textId="77777777" w:rsidR="008A626E" w:rsidRDefault="008A626E" w:rsidP="008A626E"/>
    <w:p w14:paraId="6916AE34" w14:textId="77777777" w:rsidR="00C02A15" w:rsidRDefault="00C02A15" w:rsidP="006D1EF4">
      <w:pPr>
        <w:rPr>
          <w:sz w:val="18"/>
          <w:szCs w:val="18"/>
        </w:rPr>
      </w:pPr>
    </w:p>
    <w:p w14:paraId="162DDF22" w14:textId="77777777" w:rsidR="00C02A15" w:rsidRDefault="00C02A15" w:rsidP="006D1EF4">
      <w:pPr>
        <w:rPr>
          <w:sz w:val="18"/>
          <w:szCs w:val="18"/>
        </w:rPr>
      </w:pPr>
    </w:p>
    <w:p w14:paraId="76675C62" w14:textId="77777777" w:rsidR="00AD57A5" w:rsidRPr="00AD57A5" w:rsidRDefault="00C02A15" w:rsidP="00AD57A5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D57A5" w:rsidRPr="00AD57A5">
        <w:t>References</w:t>
      </w:r>
    </w:p>
    <w:p w14:paraId="7A5B9EC0" w14:textId="77777777" w:rsidR="00AD57A5" w:rsidRPr="00AD57A5" w:rsidRDefault="00AD57A5" w:rsidP="00AD57A5">
      <w:pPr>
        <w:pStyle w:val="EndNoteBibliographyTitle"/>
      </w:pPr>
    </w:p>
    <w:p w14:paraId="679537E4" w14:textId="77777777" w:rsidR="00AD57A5" w:rsidRPr="00AD57A5" w:rsidRDefault="00AD57A5" w:rsidP="00AD57A5">
      <w:pPr>
        <w:pStyle w:val="EndNoteBibliography"/>
      </w:pPr>
      <w:r w:rsidRPr="00AD57A5">
        <w:rPr>
          <w:rFonts w:hint="eastAsia"/>
        </w:rPr>
        <w:lastRenderedPageBreak/>
        <w:t>1.</w:t>
      </w:r>
      <w:r w:rsidRPr="00AD57A5">
        <w:rPr>
          <w:rFonts w:hint="eastAsia"/>
        </w:rPr>
        <w:tab/>
        <w:t>Kunkle BW, Grenier-Boley B, Sims R, Bis JC, Damotte V, Naj AC, et al. Genetic meta-analysis of diagnosed Alzheimer's disease identifies new risk loci and implicates A</w:t>
      </w:r>
      <w:r w:rsidRPr="00AD57A5">
        <w:rPr>
          <w:rFonts w:hint="eastAsia"/>
        </w:rPr>
        <w:t>β</w:t>
      </w:r>
      <w:r w:rsidRPr="00AD57A5">
        <w:rPr>
          <w:rFonts w:hint="eastAsia"/>
        </w:rPr>
        <w:t>, tau, immunity and lipid processing. Nat Genet. 2019;51(3):414-30.</w:t>
      </w:r>
    </w:p>
    <w:p w14:paraId="0EA4B679" w14:textId="77777777" w:rsidR="00AD57A5" w:rsidRPr="00AD57A5" w:rsidRDefault="00AD57A5" w:rsidP="00AD57A5">
      <w:pPr>
        <w:pStyle w:val="EndNoteBibliography"/>
      </w:pPr>
      <w:r w:rsidRPr="00AD57A5">
        <w:t>2.</w:t>
      </w:r>
      <w:r w:rsidRPr="00AD57A5">
        <w:tab/>
        <w:t>Bellenguez C, Küçükali F, Jansen IE, Kleineidam L, Moreno-Grau S, Amin N, et al. New insights into the genetic etiology of Alzheimer’s disease and related dementias. Nat Genet. 2022;54(4):412-36.</w:t>
      </w:r>
    </w:p>
    <w:p w14:paraId="63D97369" w14:textId="77777777" w:rsidR="00AD57A5" w:rsidRPr="00AD57A5" w:rsidRDefault="00AD57A5" w:rsidP="00AD57A5">
      <w:pPr>
        <w:pStyle w:val="EndNoteBibliography"/>
      </w:pPr>
      <w:r w:rsidRPr="00AD57A5">
        <w:t>3.</w:t>
      </w:r>
      <w:r w:rsidRPr="00AD57A5">
        <w:tab/>
        <w:t>Mitchell R EB, Raistrick CA, Paternoster L, Hemani G, Gaunt TR MRC IEU UK Biobank GWAS pipeline version 2.; 2019.</w:t>
      </w:r>
    </w:p>
    <w:p w14:paraId="6A94B472" w14:textId="62AF2F92" w:rsidR="006D1EF4" w:rsidRPr="00A4584E" w:rsidRDefault="00C02A15" w:rsidP="006D1EF4">
      <w:pPr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6D1EF4" w:rsidRPr="00A4584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578FB" w14:textId="77777777" w:rsidR="00D00712" w:rsidRDefault="00D00712" w:rsidP="00CB255E">
      <w:pPr>
        <w:spacing w:line="240" w:lineRule="auto"/>
      </w:pPr>
      <w:r>
        <w:separator/>
      </w:r>
    </w:p>
  </w:endnote>
  <w:endnote w:type="continuationSeparator" w:id="0">
    <w:p w14:paraId="57245459" w14:textId="77777777" w:rsidR="00D00712" w:rsidRDefault="00D00712" w:rsidP="00CB25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M Roman 12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2">
    <w:altName w:val="Calibri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1499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939FF0" w14:textId="74684AFC" w:rsidR="00DB4CAD" w:rsidRDefault="00DB4CA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AC033" w14:textId="77777777" w:rsidR="00DB4CAD" w:rsidRDefault="00DB4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7B335" w14:textId="77777777" w:rsidR="00D00712" w:rsidRDefault="00D00712" w:rsidP="00CB255E">
      <w:pPr>
        <w:spacing w:line="240" w:lineRule="auto"/>
      </w:pPr>
      <w:r>
        <w:separator/>
      </w:r>
    </w:p>
  </w:footnote>
  <w:footnote w:type="continuationSeparator" w:id="0">
    <w:p w14:paraId="5BB749B6" w14:textId="77777777" w:rsidR="00D00712" w:rsidRDefault="00D00712" w:rsidP="00CB255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7B5F2E"/>
    <w:multiLevelType w:val="multilevel"/>
    <w:tmpl w:val="077C62EC"/>
    <w:lvl w:ilvl="0">
      <w:start w:val="1"/>
      <w:numFmt w:val="decimal"/>
      <w:pStyle w:val="Heading1"/>
      <w:lvlText w:val="%1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B4E2BA7"/>
    <w:multiLevelType w:val="hybridMultilevel"/>
    <w:tmpl w:val="BDF4B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0368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98792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LM Roman 12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0dztxak5dp0hetr03ps0ta20v55d992adr&quot;&gt;My EndNote Library1-Saved&lt;record-ids&gt;&lt;item&gt;1366&lt;/item&gt;&lt;item&gt;1864&lt;/item&gt;&lt;item&gt;1867&lt;/item&gt;&lt;/record-ids&gt;&lt;/item&gt;&lt;/Libraries&gt;"/>
  </w:docVars>
  <w:rsids>
    <w:rsidRoot w:val="00634318"/>
    <w:rsid w:val="00000866"/>
    <w:rsid w:val="0000589B"/>
    <w:rsid w:val="0003128C"/>
    <w:rsid w:val="00052A74"/>
    <w:rsid w:val="0007081F"/>
    <w:rsid w:val="00074814"/>
    <w:rsid w:val="00091282"/>
    <w:rsid w:val="00093788"/>
    <w:rsid w:val="000B4326"/>
    <w:rsid w:val="000C4B58"/>
    <w:rsid w:val="000D57DE"/>
    <w:rsid w:val="000E31F3"/>
    <w:rsid w:val="000E704C"/>
    <w:rsid w:val="000F135E"/>
    <w:rsid w:val="000F1A69"/>
    <w:rsid w:val="00102A48"/>
    <w:rsid w:val="00111C54"/>
    <w:rsid w:val="00121905"/>
    <w:rsid w:val="00124622"/>
    <w:rsid w:val="001366EC"/>
    <w:rsid w:val="00140416"/>
    <w:rsid w:val="00140EB6"/>
    <w:rsid w:val="001466CB"/>
    <w:rsid w:val="001508DB"/>
    <w:rsid w:val="00155442"/>
    <w:rsid w:val="00175483"/>
    <w:rsid w:val="0018565B"/>
    <w:rsid w:val="00196482"/>
    <w:rsid w:val="001A1E94"/>
    <w:rsid w:val="001B5F3F"/>
    <w:rsid w:val="001C4F6A"/>
    <w:rsid w:val="001E67F5"/>
    <w:rsid w:val="001F13F9"/>
    <w:rsid w:val="001F455A"/>
    <w:rsid w:val="001F6147"/>
    <w:rsid w:val="0020013B"/>
    <w:rsid w:val="002040E8"/>
    <w:rsid w:val="0020594E"/>
    <w:rsid w:val="00210B0E"/>
    <w:rsid w:val="002164B0"/>
    <w:rsid w:val="00217AC4"/>
    <w:rsid w:val="00250C17"/>
    <w:rsid w:val="00251CFD"/>
    <w:rsid w:val="00260B0B"/>
    <w:rsid w:val="00264169"/>
    <w:rsid w:val="00275B20"/>
    <w:rsid w:val="0027638D"/>
    <w:rsid w:val="002B0E35"/>
    <w:rsid w:val="002B741F"/>
    <w:rsid w:val="002C0854"/>
    <w:rsid w:val="002D1248"/>
    <w:rsid w:val="002D1E36"/>
    <w:rsid w:val="002D7908"/>
    <w:rsid w:val="002F15E2"/>
    <w:rsid w:val="002F3B66"/>
    <w:rsid w:val="00301CA2"/>
    <w:rsid w:val="00303994"/>
    <w:rsid w:val="00312BB0"/>
    <w:rsid w:val="0031408C"/>
    <w:rsid w:val="00322307"/>
    <w:rsid w:val="0033354D"/>
    <w:rsid w:val="0033789B"/>
    <w:rsid w:val="003466C9"/>
    <w:rsid w:val="003475BE"/>
    <w:rsid w:val="00354B0B"/>
    <w:rsid w:val="00354EF0"/>
    <w:rsid w:val="00355D28"/>
    <w:rsid w:val="00380E4C"/>
    <w:rsid w:val="00394D24"/>
    <w:rsid w:val="00397CA0"/>
    <w:rsid w:val="003A595A"/>
    <w:rsid w:val="003B6179"/>
    <w:rsid w:val="003C508A"/>
    <w:rsid w:val="0041050D"/>
    <w:rsid w:val="004223BD"/>
    <w:rsid w:val="004239A2"/>
    <w:rsid w:val="0042648A"/>
    <w:rsid w:val="00427AAA"/>
    <w:rsid w:val="0044201F"/>
    <w:rsid w:val="00445926"/>
    <w:rsid w:val="00445FC6"/>
    <w:rsid w:val="004822BE"/>
    <w:rsid w:val="00484574"/>
    <w:rsid w:val="00486069"/>
    <w:rsid w:val="004A2058"/>
    <w:rsid w:val="004B5DDD"/>
    <w:rsid w:val="004C5260"/>
    <w:rsid w:val="004E1C44"/>
    <w:rsid w:val="004E5713"/>
    <w:rsid w:val="004F149D"/>
    <w:rsid w:val="004F4EB7"/>
    <w:rsid w:val="00514953"/>
    <w:rsid w:val="0051539C"/>
    <w:rsid w:val="0053476B"/>
    <w:rsid w:val="005559A1"/>
    <w:rsid w:val="00573DC0"/>
    <w:rsid w:val="005825E8"/>
    <w:rsid w:val="00584555"/>
    <w:rsid w:val="005914CA"/>
    <w:rsid w:val="00593150"/>
    <w:rsid w:val="00597A4C"/>
    <w:rsid w:val="005C71B2"/>
    <w:rsid w:val="005D0A82"/>
    <w:rsid w:val="005D2C13"/>
    <w:rsid w:val="005D65FE"/>
    <w:rsid w:val="005E29A0"/>
    <w:rsid w:val="00601262"/>
    <w:rsid w:val="00620D14"/>
    <w:rsid w:val="00621A27"/>
    <w:rsid w:val="00631A99"/>
    <w:rsid w:val="006342B7"/>
    <w:rsid w:val="00634318"/>
    <w:rsid w:val="00634703"/>
    <w:rsid w:val="00641EFA"/>
    <w:rsid w:val="00644080"/>
    <w:rsid w:val="00645AE5"/>
    <w:rsid w:val="00660F86"/>
    <w:rsid w:val="006751BB"/>
    <w:rsid w:val="006760A5"/>
    <w:rsid w:val="006818A6"/>
    <w:rsid w:val="006903B4"/>
    <w:rsid w:val="006C39A8"/>
    <w:rsid w:val="006D1602"/>
    <w:rsid w:val="006D1EF4"/>
    <w:rsid w:val="006E230F"/>
    <w:rsid w:val="0070315A"/>
    <w:rsid w:val="007070B4"/>
    <w:rsid w:val="00710FFA"/>
    <w:rsid w:val="0073032B"/>
    <w:rsid w:val="0073311D"/>
    <w:rsid w:val="007410CE"/>
    <w:rsid w:val="00741C75"/>
    <w:rsid w:val="00745927"/>
    <w:rsid w:val="00747046"/>
    <w:rsid w:val="00770F14"/>
    <w:rsid w:val="00787F3E"/>
    <w:rsid w:val="007966FB"/>
    <w:rsid w:val="007A008D"/>
    <w:rsid w:val="007B1226"/>
    <w:rsid w:val="007C29AA"/>
    <w:rsid w:val="007C2D93"/>
    <w:rsid w:val="007C6288"/>
    <w:rsid w:val="007C7396"/>
    <w:rsid w:val="007D1AEA"/>
    <w:rsid w:val="007D1F34"/>
    <w:rsid w:val="007D78EE"/>
    <w:rsid w:val="00803C12"/>
    <w:rsid w:val="008042E4"/>
    <w:rsid w:val="00811059"/>
    <w:rsid w:val="00847A90"/>
    <w:rsid w:val="0085589E"/>
    <w:rsid w:val="00873213"/>
    <w:rsid w:val="0087538F"/>
    <w:rsid w:val="00881C04"/>
    <w:rsid w:val="00893DF9"/>
    <w:rsid w:val="008A626E"/>
    <w:rsid w:val="008B1889"/>
    <w:rsid w:val="008B5A6F"/>
    <w:rsid w:val="008C46FD"/>
    <w:rsid w:val="008D1E23"/>
    <w:rsid w:val="0090065F"/>
    <w:rsid w:val="0090439D"/>
    <w:rsid w:val="009216F7"/>
    <w:rsid w:val="00936B51"/>
    <w:rsid w:val="00941FFE"/>
    <w:rsid w:val="00953C82"/>
    <w:rsid w:val="009632F7"/>
    <w:rsid w:val="00985ED4"/>
    <w:rsid w:val="00997E08"/>
    <w:rsid w:val="009A164C"/>
    <w:rsid w:val="009A3051"/>
    <w:rsid w:val="009B27C5"/>
    <w:rsid w:val="009C0B35"/>
    <w:rsid w:val="009E4C91"/>
    <w:rsid w:val="009E56B6"/>
    <w:rsid w:val="00A01838"/>
    <w:rsid w:val="00A05B74"/>
    <w:rsid w:val="00A16C02"/>
    <w:rsid w:val="00A20E8A"/>
    <w:rsid w:val="00A22059"/>
    <w:rsid w:val="00A419F6"/>
    <w:rsid w:val="00A4584E"/>
    <w:rsid w:val="00A50209"/>
    <w:rsid w:val="00A64B11"/>
    <w:rsid w:val="00A6569D"/>
    <w:rsid w:val="00A67E4D"/>
    <w:rsid w:val="00A84F13"/>
    <w:rsid w:val="00AA6054"/>
    <w:rsid w:val="00AC3997"/>
    <w:rsid w:val="00AD4643"/>
    <w:rsid w:val="00AD57A5"/>
    <w:rsid w:val="00AE3696"/>
    <w:rsid w:val="00B15428"/>
    <w:rsid w:val="00B21581"/>
    <w:rsid w:val="00B22CE5"/>
    <w:rsid w:val="00B31841"/>
    <w:rsid w:val="00B32326"/>
    <w:rsid w:val="00B4218A"/>
    <w:rsid w:val="00B5438A"/>
    <w:rsid w:val="00B6205E"/>
    <w:rsid w:val="00B7090A"/>
    <w:rsid w:val="00B76D16"/>
    <w:rsid w:val="00B860D5"/>
    <w:rsid w:val="00B96E95"/>
    <w:rsid w:val="00BA1EC4"/>
    <w:rsid w:val="00BA2521"/>
    <w:rsid w:val="00BA5CC2"/>
    <w:rsid w:val="00BA6F73"/>
    <w:rsid w:val="00BA7B83"/>
    <w:rsid w:val="00BA7F4D"/>
    <w:rsid w:val="00BB1233"/>
    <w:rsid w:val="00BB1D15"/>
    <w:rsid w:val="00BB56C9"/>
    <w:rsid w:val="00BB7EA0"/>
    <w:rsid w:val="00BE7BD3"/>
    <w:rsid w:val="00BF0D07"/>
    <w:rsid w:val="00C02A15"/>
    <w:rsid w:val="00C0623D"/>
    <w:rsid w:val="00C15C9A"/>
    <w:rsid w:val="00C32E75"/>
    <w:rsid w:val="00C32E7E"/>
    <w:rsid w:val="00C345DF"/>
    <w:rsid w:val="00C4066D"/>
    <w:rsid w:val="00C47AE5"/>
    <w:rsid w:val="00C52375"/>
    <w:rsid w:val="00C60C13"/>
    <w:rsid w:val="00C725D9"/>
    <w:rsid w:val="00C90721"/>
    <w:rsid w:val="00C91444"/>
    <w:rsid w:val="00C94765"/>
    <w:rsid w:val="00CA0695"/>
    <w:rsid w:val="00CB255E"/>
    <w:rsid w:val="00CC1758"/>
    <w:rsid w:val="00CC6CEE"/>
    <w:rsid w:val="00CD312B"/>
    <w:rsid w:val="00CE29BC"/>
    <w:rsid w:val="00CE2AF7"/>
    <w:rsid w:val="00D00712"/>
    <w:rsid w:val="00D040E0"/>
    <w:rsid w:val="00D07DFD"/>
    <w:rsid w:val="00D13EF9"/>
    <w:rsid w:val="00D15DD4"/>
    <w:rsid w:val="00D3366F"/>
    <w:rsid w:val="00D34443"/>
    <w:rsid w:val="00D57BE4"/>
    <w:rsid w:val="00D621F6"/>
    <w:rsid w:val="00D64044"/>
    <w:rsid w:val="00D6429C"/>
    <w:rsid w:val="00D731DE"/>
    <w:rsid w:val="00D748DC"/>
    <w:rsid w:val="00D83719"/>
    <w:rsid w:val="00D86AB1"/>
    <w:rsid w:val="00DA02BE"/>
    <w:rsid w:val="00DA1A40"/>
    <w:rsid w:val="00DB0C1A"/>
    <w:rsid w:val="00DB4CAD"/>
    <w:rsid w:val="00DB4D6F"/>
    <w:rsid w:val="00DC060F"/>
    <w:rsid w:val="00DE0F8D"/>
    <w:rsid w:val="00DE5DEC"/>
    <w:rsid w:val="00DF460B"/>
    <w:rsid w:val="00E10D4B"/>
    <w:rsid w:val="00E14E28"/>
    <w:rsid w:val="00E230C4"/>
    <w:rsid w:val="00E2646B"/>
    <w:rsid w:val="00E572C9"/>
    <w:rsid w:val="00E87E5D"/>
    <w:rsid w:val="00EA147E"/>
    <w:rsid w:val="00EA32B7"/>
    <w:rsid w:val="00EB2853"/>
    <w:rsid w:val="00EB5734"/>
    <w:rsid w:val="00EF63B5"/>
    <w:rsid w:val="00F0568F"/>
    <w:rsid w:val="00F10DD6"/>
    <w:rsid w:val="00F1479B"/>
    <w:rsid w:val="00F20971"/>
    <w:rsid w:val="00F22632"/>
    <w:rsid w:val="00F25CFE"/>
    <w:rsid w:val="00F37068"/>
    <w:rsid w:val="00F57EA3"/>
    <w:rsid w:val="00F64FDB"/>
    <w:rsid w:val="00F910C6"/>
    <w:rsid w:val="00F91DC4"/>
    <w:rsid w:val="00FD35A9"/>
    <w:rsid w:val="00FD74BF"/>
    <w:rsid w:val="00FE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D54AF"/>
  <w15:chartTrackingRefBased/>
  <w15:docId w15:val="{062DA6EE-7773-48EC-9148-F6959F13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318"/>
    <w:pPr>
      <w:autoSpaceDE w:val="0"/>
      <w:autoSpaceDN w:val="0"/>
      <w:adjustRightInd w:val="0"/>
      <w:spacing w:after="0" w:line="276" w:lineRule="auto"/>
    </w:pPr>
    <w:rPr>
      <w:rFonts w:ascii="LM Roman 12" w:eastAsiaTheme="minorEastAsia" w:hAnsi="LM Roman 12" w:cs="cmr12"/>
      <w:sz w:val="24"/>
      <w:szCs w:val="24"/>
      <w:lang w:val="en-US" w:eastAsia="zh-TW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B21581"/>
    <w:pPr>
      <w:numPr>
        <w:numId w:val="1"/>
      </w:numPr>
      <w:spacing w:after="300" w:line="288" w:lineRule="auto"/>
      <w:ind w:left="547" w:hanging="547"/>
      <w:outlineLvl w:val="0"/>
    </w:pPr>
    <w:rPr>
      <w:rFonts w:eastAsia="Times New Roman" w:cs="Times New Roman"/>
      <w:b/>
      <w:sz w:val="34"/>
      <w:szCs w:val="34"/>
    </w:rPr>
  </w:style>
  <w:style w:type="paragraph" w:styleId="Heading2">
    <w:name w:val="heading 2"/>
    <w:basedOn w:val="ListParagraph"/>
    <w:next w:val="Normal"/>
    <w:link w:val="Heading2Char"/>
    <w:uiPriority w:val="9"/>
    <w:semiHidden/>
    <w:unhideWhenUsed/>
    <w:qFormat/>
    <w:rsid w:val="00B21581"/>
    <w:pPr>
      <w:numPr>
        <w:ilvl w:val="1"/>
        <w:numId w:val="1"/>
      </w:numPr>
      <w:spacing w:line="444" w:lineRule="auto"/>
      <w:ind w:left="806" w:hanging="806"/>
      <w:outlineLvl w:val="1"/>
    </w:pPr>
    <w:rPr>
      <w:rFonts w:eastAsia="Times New Roman" w:cs="Times New Roman"/>
      <w:b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581"/>
    <w:rPr>
      <w:rFonts w:ascii="LM Roman 12" w:eastAsia="Times New Roman" w:hAnsi="LM Roman 12" w:cs="Times New Roman"/>
      <w:b/>
      <w:sz w:val="34"/>
      <w:szCs w:val="34"/>
      <w:lang w:val="en-US" w:eastAsia="zh-TW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581"/>
    <w:rPr>
      <w:rFonts w:ascii="LM Roman 12" w:eastAsia="Times New Roman" w:hAnsi="LM Roman 12" w:cs="Times New Roman"/>
      <w:b/>
      <w:sz w:val="29"/>
      <w:szCs w:val="29"/>
      <w:lang w:val="en-US" w:eastAsia="zh-TW"/>
    </w:rPr>
  </w:style>
  <w:style w:type="paragraph" w:styleId="ListParagraph">
    <w:name w:val="List Paragraph"/>
    <w:basedOn w:val="Normal"/>
    <w:uiPriority w:val="34"/>
    <w:qFormat/>
    <w:rsid w:val="00B2158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128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282"/>
    <w:rPr>
      <w:rFonts w:ascii="LM Roman 12" w:eastAsiaTheme="minorEastAsia" w:hAnsi="LM Roman 12" w:cs="cmr12"/>
      <w:noProof/>
      <w:sz w:val="24"/>
      <w:szCs w:val="24"/>
      <w:lang w:val="en-US" w:eastAsia="zh-TW"/>
    </w:rPr>
  </w:style>
  <w:style w:type="paragraph" w:customStyle="1" w:styleId="EndNoteBibliography">
    <w:name w:val="EndNote Bibliography"/>
    <w:basedOn w:val="Normal"/>
    <w:link w:val="EndNoteBibliographyChar"/>
    <w:rsid w:val="0009128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1282"/>
    <w:rPr>
      <w:rFonts w:ascii="LM Roman 12" w:eastAsiaTheme="minorEastAsia" w:hAnsi="LM Roman 12" w:cs="cmr12"/>
      <w:noProof/>
      <w:sz w:val="24"/>
      <w:szCs w:val="24"/>
      <w:lang w:val="en-US" w:eastAsia="zh-TW"/>
    </w:rPr>
  </w:style>
  <w:style w:type="paragraph" w:styleId="Header">
    <w:name w:val="header"/>
    <w:basedOn w:val="Normal"/>
    <w:link w:val="HeaderChar"/>
    <w:uiPriority w:val="99"/>
    <w:unhideWhenUsed/>
    <w:rsid w:val="00DB4CA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CAD"/>
    <w:rPr>
      <w:rFonts w:ascii="LM Roman 12" w:eastAsiaTheme="minorEastAsia" w:hAnsi="LM Roman 12" w:cs="cmr12"/>
      <w:sz w:val="24"/>
      <w:szCs w:val="24"/>
      <w:lang w:val="en-US" w:eastAsia="zh-TW"/>
    </w:rPr>
  </w:style>
  <w:style w:type="paragraph" w:styleId="Footer">
    <w:name w:val="footer"/>
    <w:basedOn w:val="Normal"/>
    <w:link w:val="FooterChar"/>
    <w:uiPriority w:val="99"/>
    <w:unhideWhenUsed/>
    <w:rsid w:val="00DB4CA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CAD"/>
    <w:rPr>
      <w:rFonts w:ascii="LM Roman 12" w:eastAsiaTheme="minorEastAsia" w:hAnsi="LM Roman 12" w:cs="cmr12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FF3917-336B-4FBB-B9EB-C1F2FF481A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raig Dixon</dc:creator>
  <cp:keywords/>
  <dc:description/>
  <cp:lastModifiedBy>Padraig Dixon</cp:lastModifiedBy>
  <cp:revision>6</cp:revision>
  <dcterms:created xsi:type="dcterms:W3CDTF">2023-12-08T20:40:00Z</dcterms:created>
  <dcterms:modified xsi:type="dcterms:W3CDTF">2023-12-09T20:00:00Z</dcterms:modified>
</cp:coreProperties>
</file>